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DE19D" w14:textId="501A6968" w:rsidR="009019BA" w:rsidRPr="00087094" w:rsidRDefault="00F823B8">
      <w:pPr>
        <w:pStyle w:val="a5"/>
        <w:ind w:right="1246"/>
        <w:rPr>
          <w:rFonts w:eastAsia="Calibri" w:cs="Times New Roman"/>
        </w:rPr>
      </w:pPr>
      <w:r w:rsidRPr="00087094">
        <w:rPr>
          <w:rFonts w:eastAsia="Calibri" w:cs="Times New Roman"/>
        </w:rPr>
        <w:t>S</w:t>
      </w:r>
      <w:r w:rsidR="007907FE" w:rsidRPr="00087094">
        <w:rPr>
          <w:rFonts w:eastAsia="Calibri" w:cs="Times New Roman"/>
        </w:rPr>
        <w:t>2</w:t>
      </w:r>
      <w:r w:rsidR="002B336C" w:rsidRPr="00087094">
        <w:rPr>
          <w:rFonts w:eastAsia="Calibri" w:cs="Times New Roman"/>
        </w:rPr>
        <w:t xml:space="preserve"> Table</w:t>
      </w:r>
      <w:r w:rsidR="004D5C61" w:rsidRPr="00087094">
        <w:rPr>
          <w:rFonts w:eastAsia="Calibri" w:cs="Times New Roman"/>
        </w:rPr>
        <w:t xml:space="preserve">. Spearman’s rank correlation analysis </w:t>
      </w:r>
      <w:r w:rsidR="00803CA8" w:rsidRPr="00087094">
        <w:rPr>
          <w:rFonts w:eastAsia="Calibri" w:cs="Times New Roman"/>
        </w:rPr>
        <w:t>between</w:t>
      </w:r>
      <w:r w:rsidR="007907FE" w:rsidRPr="00087094">
        <w:rPr>
          <w:rFonts w:eastAsia="Calibri" w:cs="Times New Roman"/>
        </w:rPr>
        <w:t xml:space="preserve"> NT-</w:t>
      </w:r>
      <w:proofErr w:type="spellStart"/>
      <w:r w:rsidR="007907FE" w:rsidRPr="00087094">
        <w:rPr>
          <w:rFonts w:eastAsia="Calibri" w:cs="Times New Roman"/>
        </w:rPr>
        <w:t>proBNP</w:t>
      </w:r>
      <w:proofErr w:type="spellEnd"/>
      <w:r w:rsidR="007907FE" w:rsidRPr="00087094">
        <w:rPr>
          <w:rFonts w:eastAsia="Calibri" w:cs="Times New Roman"/>
        </w:rPr>
        <w:t xml:space="preserve"> and cardiac functions at </w:t>
      </w:r>
      <w:r w:rsidR="004D5C61" w:rsidRPr="00087094">
        <w:rPr>
          <w:rFonts w:eastAsia="Calibri" w:cs="Times New Roman"/>
        </w:rPr>
        <w:t>baseline</w:t>
      </w:r>
    </w:p>
    <w:tbl>
      <w:tblPr>
        <w:tblStyle w:val="TableNormal"/>
        <w:tblW w:w="15026" w:type="dxa"/>
        <w:tblInd w:w="-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4677"/>
        <w:gridCol w:w="1134"/>
        <w:gridCol w:w="3402"/>
        <w:gridCol w:w="1985"/>
      </w:tblGrid>
      <w:tr w:rsidR="00087094" w:rsidRPr="00087094" w14:paraId="766526F9" w14:textId="77777777" w:rsidTr="00087094">
        <w:trPr>
          <w:trHeight w:val="152"/>
          <w:tblHeader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0E83" w14:textId="77777777" w:rsidR="007907FE" w:rsidRPr="00087094" w:rsidRDefault="007907FE" w:rsidP="007B78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EFEFE"/>
          </w:tcPr>
          <w:p w14:paraId="497AA68F" w14:textId="77777777" w:rsidR="007907FE" w:rsidRPr="00087094" w:rsidRDefault="007907FE" w:rsidP="007B7802">
            <w:pPr>
              <w:pStyle w:val="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7094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Left atrial </w:t>
            </w:r>
            <w:r w:rsidR="008341D5" w:rsidRPr="0008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ension</w:t>
            </w:r>
          </w:p>
        </w:tc>
        <w:tc>
          <w:tcPr>
            <w:tcW w:w="4677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963E" w14:textId="77777777" w:rsidR="007907FE" w:rsidRPr="00087094" w:rsidRDefault="008341D5" w:rsidP="007B7802">
            <w:pPr>
              <w:pStyle w:val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ventricular end-diastolic dimensio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47748" w14:textId="77777777" w:rsidR="007907FE" w:rsidRPr="00087094" w:rsidRDefault="007907FE" w:rsidP="007B780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VPWT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0C5D3" w14:textId="77777777" w:rsidR="007907FE" w:rsidRPr="00087094" w:rsidRDefault="007907FE" w:rsidP="007B780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ventricular mass index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EFEFE"/>
          </w:tcPr>
          <w:p w14:paraId="7321E543" w14:textId="77777777" w:rsidR="007907FE" w:rsidRPr="00087094" w:rsidRDefault="007907FE" w:rsidP="007B7802">
            <w:pPr>
              <w:pStyle w:val="1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87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jection fraction</w:t>
            </w:r>
          </w:p>
        </w:tc>
      </w:tr>
      <w:tr w:rsidR="00087094" w:rsidRPr="00087094" w14:paraId="216D0D09" w14:textId="77777777" w:rsidTr="0008709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08C8" w14:textId="77777777" w:rsidR="007907FE" w:rsidRPr="00087094" w:rsidRDefault="007907FE" w:rsidP="00087094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087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T-</w:t>
            </w:r>
            <w:proofErr w:type="spellStart"/>
            <w:r w:rsidRPr="0008709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</w:tcPr>
          <w:p w14:paraId="6D7EB0E7" w14:textId="77777777" w:rsidR="007907FE" w:rsidRPr="00087094" w:rsidRDefault="007B7802" w:rsidP="007B7802">
            <w:pPr>
              <w:jc w:val="center"/>
            </w:pPr>
            <w:r w:rsidRPr="00087094">
              <w:t>0.43***</w:t>
            </w:r>
          </w:p>
        </w:tc>
        <w:tc>
          <w:tcPr>
            <w:tcW w:w="4677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57C5D" w14:textId="77777777" w:rsidR="007907FE" w:rsidRPr="00087094" w:rsidRDefault="007B7802" w:rsidP="007B7802">
            <w:pPr>
              <w:jc w:val="center"/>
            </w:pPr>
            <w:r w:rsidRPr="00087094">
              <w:t>0.13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0CBBB" w14:textId="77777777" w:rsidR="007907FE" w:rsidRPr="00087094" w:rsidRDefault="007B7802" w:rsidP="007B7802">
            <w:pPr>
              <w:jc w:val="center"/>
            </w:pPr>
            <w:r w:rsidRPr="00087094">
              <w:t>0.30***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4BDDD" w14:textId="77777777" w:rsidR="007907FE" w:rsidRPr="00087094" w:rsidRDefault="007B7802" w:rsidP="007B7802">
            <w:pPr>
              <w:jc w:val="center"/>
            </w:pPr>
            <w:r w:rsidRPr="00087094">
              <w:t>0.36***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</w:tcPr>
          <w:p w14:paraId="0554CDEF" w14:textId="77777777" w:rsidR="007907FE" w:rsidRPr="00087094" w:rsidRDefault="007B7802" w:rsidP="007B7802">
            <w:pPr>
              <w:jc w:val="center"/>
            </w:pPr>
            <w:r w:rsidRPr="00087094">
              <w:t>-0.18**</w:t>
            </w:r>
          </w:p>
        </w:tc>
      </w:tr>
    </w:tbl>
    <w:p w14:paraId="6F99E97C" w14:textId="77777777" w:rsidR="009019BA" w:rsidRPr="00087094" w:rsidRDefault="007B7802" w:rsidP="007E3FE5">
      <w:pPr>
        <w:pStyle w:val="a5"/>
        <w:spacing w:line="240" w:lineRule="exact"/>
        <w:ind w:right="1247"/>
        <w:rPr>
          <w:rFonts w:eastAsia="Calibri" w:cs="Times New Roman"/>
        </w:rPr>
      </w:pPr>
      <w:proofErr w:type="gramStart"/>
      <w:r w:rsidRPr="00087094">
        <w:rPr>
          <w:rFonts w:eastAsia="Calibri" w:cs="Times New Roman"/>
          <w:bCs/>
        </w:rPr>
        <w:t>LVPWT</w:t>
      </w:r>
      <w:r w:rsidRPr="00087094">
        <w:rPr>
          <w:rFonts w:cs="Times New Roman"/>
          <w:color w:val="000000" w:themeColor="text1"/>
        </w:rPr>
        <w:t xml:space="preserve"> :</w:t>
      </w:r>
      <w:proofErr w:type="gramEnd"/>
      <w:r w:rsidRPr="00087094">
        <w:rPr>
          <w:rFonts w:cs="Times New Roman"/>
          <w:color w:val="000000" w:themeColor="text1"/>
        </w:rPr>
        <w:t xml:space="preserve"> left ventricular posterior wall thickness,</w:t>
      </w:r>
      <w:r w:rsidRPr="00087094">
        <w:rPr>
          <w:rFonts w:eastAsia="Calibri" w:cs="Times New Roman"/>
        </w:rPr>
        <w:t xml:space="preserve"> *: p&lt;0.05, **: p&lt;0.01, ***</w:t>
      </w:r>
      <w:r w:rsidR="004D5C61" w:rsidRPr="00087094">
        <w:rPr>
          <w:rFonts w:eastAsia="Calibri" w:cs="Times New Roman"/>
        </w:rPr>
        <w:t>: p&lt;0.0001</w:t>
      </w:r>
    </w:p>
    <w:p w14:paraId="7E9F245E" w14:textId="77777777" w:rsidR="009019BA" w:rsidRDefault="009019BA">
      <w:pPr>
        <w:pStyle w:val="a5"/>
        <w:tabs>
          <w:tab w:val="left" w:pos="14540"/>
        </w:tabs>
        <w:jc w:val="both"/>
      </w:pPr>
      <w:bookmarkStart w:id="0" w:name="_GoBack"/>
      <w:bookmarkEnd w:id="0"/>
    </w:p>
    <w:sectPr w:rsidR="009019BA">
      <w:headerReference w:type="default" r:id="rId6"/>
      <w:footerReference w:type="default" r:id="rId7"/>
      <w:pgSz w:w="16840" w:h="11900" w:orient="landscape"/>
      <w:pgMar w:top="1080" w:right="72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E96C3" w14:textId="77777777" w:rsidR="004912AB" w:rsidRDefault="004912AB">
      <w:r>
        <w:separator/>
      </w:r>
    </w:p>
  </w:endnote>
  <w:endnote w:type="continuationSeparator" w:id="0">
    <w:p w14:paraId="71FDD25E" w14:textId="77777777" w:rsidR="004912AB" w:rsidRDefault="00491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4D6B9" w14:textId="77777777" w:rsidR="009019BA" w:rsidRDefault="009019BA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F13BE" w14:textId="77777777" w:rsidR="004912AB" w:rsidRDefault="004912AB">
      <w:r>
        <w:separator/>
      </w:r>
    </w:p>
  </w:footnote>
  <w:footnote w:type="continuationSeparator" w:id="0">
    <w:p w14:paraId="26769994" w14:textId="77777777" w:rsidR="004912AB" w:rsidRDefault="004912A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0C3281" w14:textId="77777777" w:rsidR="009019BA" w:rsidRDefault="009019B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formatting="0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9BA"/>
    <w:rsid w:val="00045F8D"/>
    <w:rsid w:val="00087094"/>
    <w:rsid w:val="000F7F80"/>
    <w:rsid w:val="00190BC3"/>
    <w:rsid w:val="002B336C"/>
    <w:rsid w:val="004912AB"/>
    <w:rsid w:val="004D1682"/>
    <w:rsid w:val="004D5C61"/>
    <w:rsid w:val="007907FE"/>
    <w:rsid w:val="007B7802"/>
    <w:rsid w:val="007E3FE5"/>
    <w:rsid w:val="00803CA8"/>
    <w:rsid w:val="008341D5"/>
    <w:rsid w:val="00834A95"/>
    <w:rsid w:val="009019BA"/>
    <w:rsid w:val="009F46D5"/>
    <w:rsid w:val="00F8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489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5">
    <w:name w:val="Body Text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1">
    <w:name w:val="表スタイル1"/>
    <w:rPr>
      <w:rFonts w:ascii="ヒラギノ角ゴ ProN W6" w:eastAsia="Arial Unicode MS" w:hAnsi="ヒラギノ角ゴ ProN W6" w:cs="Arial Unicode MS"/>
      <w:color w:val="000000"/>
      <w:u w:color="000000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本田浩一</cp:lastModifiedBy>
  <cp:revision>8</cp:revision>
  <dcterms:created xsi:type="dcterms:W3CDTF">2016-09-29T04:28:00Z</dcterms:created>
  <dcterms:modified xsi:type="dcterms:W3CDTF">2016-11-11T01:39:00Z</dcterms:modified>
</cp:coreProperties>
</file>